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F1A35D" w14:textId="77777777" w:rsidR="00295E36" w:rsidRPr="00540B19" w:rsidRDefault="00295E36" w:rsidP="00CD6CF4">
      <w:pPr>
        <w:spacing w:after="0"/>
        <w:ind w:left="-709" w:right="-755"/>
        <w:rPr>
          <w:rFonts w:asciiTheme="majorBidi" w:hAnsiTheme="majorBidi" w:cstheme="majorBidi"/>
          <w:sz w:val="24"/>
          <w:szCs w:val="24"/>
        </w:rPr>
      </w:pPr>
      <w:r w:rsidRPr="00540B19">
        <w:rPr>
          <w:rFonts w:asciiTheme="majorBidi" w:hAnsiTheme="majorBidi" w:cstheme="majorBidi"/>
          <w:b/>
          <w:bCs/>
          <w:sz w:val="24"/>
          <w:szCs w:val="24"/>
        </w:rPr>
        <w:t>Table S</w:t>
      </w:r>
      <w:r w:rsidR="00E20245" w:rsidRPr="00540B19">
        <w:rPr>
          <w:rFonts w:asciiTheme="majorBidi" w:hAnsiTheme="majorBidi" w:cstheme="majorBidi"/>
          <w:b/>
          <w:bCs/>
          <w:sz w:val="24"/>
          <w:szCs w:val="24"/>
        </w:rPr>
        <w:t>5</w:t>
      </w:r>
      <w:r w:rsidRPr="00540B19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CD6CF4" w:rsidRPr="00540B19">
        <w:rPr>
          <w:rFonts w:asciiTheme="majorBidi" w:eastAsia="Times New Roman" w:hAnsiTheme="majorBidi" w:cstheme="majorBidi"/>
          <w:sz w:val="24"/>
          <w:szCs w:val="24"/>
          <w:lang w:eastAsia="en-GB"/>
        </w:rPr>
        <w:t>Chromatographic variables and their responses investigated during robustness evaluation of the developed HPLC-Fluorescence method</w:t>
      </w:r>
    </w:p>
    <w:p w14:paraId="03150341" w14:textId="77777777" w:rsidR="00A87654" w:rsidRPr="00540B19" w:rsidRDefault="00A87654" w:rsidP="00B53C40">
      <w:pPr>
        <w:pStyle w:val="Caption"/>
        <w:spacing w:after="0"/>
        <w:ind w:left="720" w:firstLine="720"/>
        <w:rPr>
          <w:color w:val="auto"/>
        </w:rPr>
      </w:pPr>
    </w:p>
    <w:tbl>
      <w:tblPr>
        <w:tblStyle w:val="TableGrid"/>
        <w:tblW w:w="10485" w:type="dxa"/>
        <w:jc w:val="center"/>
        <w:tblBorders>
          <w:top w:val="single" w:sz="8" w:space="0" w:color="BFBFBF" w:themeColor="background1" w:themeShade="BF"/>
          <w:left w:val="single" w:sz="8" w:space="0" w:color="BFBFBF" w:themeColor="background1" w:themeShade="BF"/>
          <w:bottom w:val="single" w:sz="8" w:space="0" w:color="BFBFBF" w:themeColor="background1" w:themeShade="BF"/>
          <w:right w:val="single" w:sz="8" w:space="0" w:color="BFBFBF" w:themeColor="background1" w:themeShade="BF"/>
          <w:insideH w:val="single" w:sz="8" w:space="0" w:color="BFBFBF" w:themeColor="background1" w:themeShade="BF"/>
          <w:insideV w:val="single" w:sz="8" w:space="0" w:color="BFBFBF" w:themeColor="background1" w:themeShade="BF"/>
        </w:tblBorders>
        <w:tblLayout w:type="fixed"/>
        <w:tblLook w:val="04A0" w:firstRow="1" w:lastRow="0" w:firstColumn="1" w:lastColumn="0" w:noHBand="0" w:noVBand="1"/>
      </w:tblPr>
      <w:tblGrid>
        <w:gridCol w:w="1443"/>
        <w:gridCol w:w="1166"/>
        <w:gridCol w:w="1826"/>
        <w:gridCol w:w="1372"/>
        <w:gridCol w:w="1276"/>
        <w:gridCol w:w="1984"/>
        <w:gridCol w:w="1418"/>
      </w:tblGrid>
      <w:tr w:rsidR="00540B19" w:rsidRPr="00540B19" w14:paraId="7A31B7D4" w14:textId="77777777" w:rsidTr="00A116EB">
        <w:trPr>
          <w:trHeight w:val="419"/>
          <w:jc w:val="center"/>
        </w:trPr>
        <w:tc>
          <w:tcPr>
            <w:tcW w:w="1443" w:type="dxa"/>
            <w:vMerge w:val="restart"/>
            <w:tcBorders>
              <w:top w:val="single" w:sz="12" w:space="0" w:color="BFBFBF" w:themeColor="background1" w:themeShade="BF"/>
              <w:lef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582A75A8" w14:textId="77777777" w:rsidR="000709D0" w:rsidRPr="00540B19" w:rsidRDefault="000709D0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9042" w:type="dxa"/>
            <w:gridSpan w:val="6"/>
            <w:tcBorders>
              <w:top w:val="single" w:sz="12" w:space="0" w:color="BFBFBF" w:themeColor="background1" w:themeShade="BF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FF08BD7" w14:textId="77777777" w:rsidR="000709D0" w:rsidRPr="00540B19" w:rsidRDefault="000709D0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sponses</w:t>
            </w:r>
          </w:p>
        </w:tc>
      </w:tr>
      <w:tr w:rsidR="00540B19" w:rsidRPr="00540B19" w14:paraId="0050AD14" w14:textId="77777777" w:rsidTr="00A116EB">
        <w:trPr>
          <w:trHeight w:val="424"/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6066429D" w14:textId="77777777" w:rsidR="000709D0" w:rsidRPr="00540B19" w:rsidRDefault="000709D0" w:rsidP="00F6352A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4364" w:type="dxa"/>
            <w:gridSpan w:val="3"/>
            <w:shd w:val="clear" w:color="auto" w:fill="F2F2F2" w:themeFill="background1" w:themeFillShade="F2"/>
            <w:vAlign w:val="center"/>
          </w:tcPr>
          <w:p w14:paraId="4E1671F4" w14:textId="77777777" w:rsidR="000709D0" w:rsidRPr="00540B19" w:rsidRDefault="000709D0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clizine</w:t>
            </w:r>
          </w:p>
        </w:tc>
        <w:tc>
          <w:tcPr>
            <w:tcW w:w="4678" w:type="dxa"/>
            <w:gridSpan w:val="3"/>
            <w:tcBorders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4E1E6D37" w14:textId="77777777" w:rsidR="000709D0" w:rsidRPr="00540B19" w:rsidRDefault="000709D0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floxacin</w:t>
            </w:r>
          </w:p>
        </w:tc>
      </w:tr>
      <w:tr w:rsidR="00540B19" w:rsidRPr="00540B19" w14:paraId="0A94D360" w14:textId="77777777" w:rsidTr="00A116EB">
        <w:trPr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320C806E" w14:textId="77777777" w:rsidR="003A2BB9" w:rsidRPr="00540B19" w:rsidRDefault="003A2BB9" w:rsidP="00195DC8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6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24A7BD3A" w14:textId="77777777" w:rsidR="000709D0" w:rsidRPr="00540B19" w:rsidRDefault="000709D0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</w:t>
            </w:r>
          </w:p>
          <w:p w14:paraId="521323F3" w14:textId="77777777" w:rsidR="003A2BB9" w:rsidRPr="00540B19" w:rsidRDefault="000709D0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-1, 0, 1)</w:t>
            </w:r>
          </w:p>
        </w:tc>
        <w:tc>
          <w:tcPr>
            <w:tcW w:w="1826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4356FEDD" w14:textId="77777777" w:rsidR="003A2BB9" w:rsidRPr="00540B19" w:rsidRDefault="003A2BB9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very Mean</w:t>
            </w:r>
          </w:p>
          <w:p w14:paraId="7B7C391A" w14:textId="77777777" w:rsidR="003A2BB9" w:rsidRPr="00540B19" w:rsidRDefault="003A2BB9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%) </w:t>
            </w:r>
          </w:p>
        </w:tc>
        <w:tc>
          <w:tcPr>
            <w:tcW w:w="1372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67A78BF6" w14:textId="77777777" w:rsidR="003A2BB9" w:rsidRPr="00540B19" w:rsidRDefault="003A2BB9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tention time</w:t>
            </w:r>
          </w:p>
          <w:p w14:paraId="21B13D67" w14:textId="77777777" w:rsidR="003A2BB9" w:rsidRPr="00540B19" w:rsidRDefault="003A2BB9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min) </w:t>
            </w:r>
          </w:p>
        </w:tc>
        <w:tc>
          <w:tcPr>
            <w:tcW w:w="1276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278D5483" w14:textId="77777777" w:rsidR="000709D0" w:rsidRPr="00540B19" w:rsidRDefault="000709D0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vel</w:t>
            </w:r>
          </w:p>
          <w:p w14:paraId="73EFF2FD" w14:textId="77777777" w:rsidR="003A2BB9" w:rsidRPr="00540B19" w:rsidRDefault="000709D0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(-1, 0, 1)</w:t>
            </w:r>
          </w:p>
        </w:tc>
        <w:tc>
          <w:tcPr>
            <w:tcW w:w="1984" w:type="dxa"/>
            <w:tcBorders>
              <w:bottom w:val="single" w:sz="24" w:space="0" w:color="A6A6A6" w:themeColor="background1" w:themeShade="A6"/>
            </w:tcBorders>
            <w:shd w:val="clear" w:color="auto" w:fill="F2F2F2" w:themeFill="background1" w:themeFillShade="F2"/>
            <w:vAlign w:val="center"/>
          </w:tcPr>
          <w:p w14:paraId="5749C61A" w14:textId="77777777" w:rsidR="003A2BB9" w:rsidRPr="00540B19" w:rsidRDefault="003A2BB9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covery Mean</w:t>
            </w:r>
          </w:p>
          <w:p w14:paraId="4441A664" w14:textId="77777777" w:rsidR="003A2BB9" w:rsidRPr="00540B19" w:rsidRDefault="003A2BB9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%) </w:t>
            </w:r>
          </w:p>
        </w:tc>
        <w:tc>
          <w:tcPr>
            <w:tcW w:w="1418" w:type="dxa"/>
            <w:tcBorders>
              <w:bottom w:val="single" w:sz="24" w:space="0" w:color="A6A6A6" w:themeColor="background1" w:themeShade="A6"/>
              <w:right w:val="single" w:sz="12" w:space="0" w:color="BFBFBF" w:themeColor="background1" w:themeShade="BF"/>
            </w:tcBorders>
            <w:shd w:val="clear" w:color="auto" w:fill="F2F2F2" w:themeFill="background1" w:themeFillShade="F2"/>
            <w:vAlign w:val="center"/>
          </w:tcPr>
          <w:p w14:paraId="25992717" w14:textId="77777777" w:rsidR="003A2BB9" w:rsidRPr="00540B19" w:rsidRDefault="003A2BB9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Retention time</w:t>
            </w:r>
          </w:p>
          <w:p w14:paraId="7F7D723F" w14:textId="77777777" w:rsidR="003A2BB9" w:rsidRPr="00540B19" w:rsidRDefault="003A2BB9" w:rsidP="00BF509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(min) </w:t>
            </w:r>
          </w:p>
        </w:tc>
      </w:tr>
      <w:tr w:rsidR="00540B19" w:rsidRPr="00540B19" w14:paraId="552280B6" w14:textId="77777777" w:rsidTr="00A116EB">
        <w:trPr>
          <w:trHeight w:val="454"/>
          <w:jc w:val="center"/>
        </w:trPr>
        <w:tc>
          <w:tcPr>
            <w:tcW w:w="1443" w:type="dxa"/>
            <w:vMerge w:val="restart"/>
            <w:tcBorders>
              <w:top w:val="single" w:sz="24" w:space="0" w:color="A6A6A6" w:themeColor="background1" w:themeShade="A6"/>
              <w:left w:val="single" w:sz="12" w:space="0" w:color="BFBFBF" w:themeColor="background1" w:themeShade="BF"/>
            </w:tcBorders>
            <w:vAlign w:val="center"/>
          </w:tcPr>
          <w:p w14:paraId="0A7DC05A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Flow Rate (ml/min)</w:t>
            </w:r>
          </w:p>
        </w:tc>
        <w:tc>
          <w:tcPr>
            <w:tcW w:w="1166" w:type="dxa"/>
            <w:tcBorders>
              <w:top w:val="single" w:sz="24" w:space="0" w:color="A6A6A6" w:themeColor="background1" w:themeShade="A6"/>
            </w:tcBorders>
            <w:vAlign w:val="center"/>
          </w:tcPr>
          <w:p w14:paraId="1548F232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826" w:type="dxa"/>
            <w:tcBorders>
              <w:top w:val="single" w:sz="24" w:space="0" w:color="A6A6A6" w:themeColor="background1" w:themeShade="A6"/>
            </w:tcBorders>
            <w:vAlign w:val="center"/>
          </w:tcPr>
          <w:p w14:paraId="2A80362B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0.149 ± 0.449</w:t>
            </w:r>
          </w:p>
        </w:tc>
        <w:tc>
          <w:tcPr>
            <w:tcW w:w="1372" w:type="dxa"/>
            <w:tcBorders>
              <w:top w:val="single" w:sz="24" w:space="0" w:color="A6A6A6" w:themeColor="background1" w:themeShade="A6"/>
            </w:tcBorders>
            <w:vAlign w:val="center"/>
          </w:tcPr>
          <w:p w14:paraId="13AAC679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4 ± 0.109</w:t>
            </w:r>
          </w:p>
        </w:tc>
        <w:tc>
          <w:tcPr>
            <w:tcW w:w="1276" w:type="dxa"/>
            <w:tcBorders>
              <w:top w:val="single" w:sz="24" w:space="0" w:color="A6A6A6" w:themeColor="background1" w:themeShade="A6"/>
            </w:tcBorders>
            <w:vAlign w:val="center"/>
          </w:tcPr>
          <w:p w14:paraId="198CC1F0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0.9</w:t>
            </w:r>
          </w:p>
        </w:tc>
        <w:tc>
          <w:tcPr>
            <w:tcW w:w="1984" w:type="dxa"/>
            <w:tcBorders>
              <w:top w:val="single" w:sz="24" w:space="0" w:color="A6A6A6" w:themeColor="background1" w:themeShade="A6"/>
            </w:tcBorders>
            <w:vAlign w:val="center"/>
          </w:tcPr>
          <w:p w14:paraId="47F8CD95" w14:textId="77777777" w:rsidR="003A2BB9" w:rsidRPr="00540B19" w:rsidRDefault="00E725EB" w:rsidP="00E725EB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1.241 ±</w:t>
            </w:r>
            <w:r w:rsidR="00BF108F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0.921</w:t>
            </w:r>
          </w:p>
        </w:tc>
        <w:tc>
          <w:tcPr>
            <w:tcW w:w="1418" w:type="dxa"/>
            <w:tcBorders>
              <w:top w:val="single" w:sz="24" w:space="0" w:color="A6A6A6" w:themeColor="background1" w:themeShade="A6"/>
              <w:right w:val="single" w:sz="12" w:space="0" w:color="BFBFBF" w:themeColor="background1" w:themeShade="BF"/>
            </w:tcBorders>
            <w:vAlign w:val="center"/>
          </w:tcPr>
          <w:p w14:paraId="2EF3AC37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6 ± 0.119</w:t>
            </w:r>
          </w:p>
        </w:tc>
      </w:tr>
      <w:tr w:rsidR="00540B19" w:rsidRPr="00540B19" w14:paraId="32FC050D" w14:textId="77777777" w:rsidTr="00A116EB">
        <w:trPr>
          <w:trHeight w:val="454"/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</w:tcBorders>
            <w:vAlign w:val="center"/>
          </w:tcPr>
          <w:p w14:paraId="27B0B1F1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40A72CA3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826" w:type="dxa"/>
            <w:vAlign w:val="center"/>
          </w:tcPr>
          <w:p w14:paraId="68684AFE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0.882 ± 0.908</w:t>
            </w:r>
          </w:p>
        </w:tc>
        <w:tc>
          <w:tcPr>
            <w:tcW w:w="1372" w:type="dxa"/>
            <w:vAlign w:val="center"/>
          </w:tcPr>
          <w:p w14:paraId="0411F40E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2 ± 0.211</w:t>
            </w:r>
          </w:p>
        </w:tc>
        <w:tc>
          <w:tcPr>
            <w:tcW w:w="1276" w:type="dxa"/>
            <w:vAlign w:val="center"/>
          </w:tcPr>
          <w:p w14:paraId="3FCC6147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.0</w:t>
            </w:r>
          </w:p>
        </w:tc>
        <w:tc>
          <w:tcPr>
            <w:tcW w:w="1984" w:type="dxa"/>
            <w:vAlign w:val="center"/>
          </w:tcPr>
          <w:p w14:paraId="1EBCB05F" w14:textId="77777777" w:rsidR="003A2BB9" w:rsidRPr="00540B19" w:rsidRDefault="00643A50" w:rsidP="00966D9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0.723 ±</w:t>
            </w:r>
            <w:r w:rsidR="00966D93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4B6AC7" w:rsidRPr="00540B19">
              <w:rPr>
                <w:rFonts w:asciiTheme="majorBidi" w:hAnsiTheme="majorBidi" w:cstheme="majorBidi"/>
                <w:sz w:val="24"/>
                <w:szCs w:val="24"/>
              </w:rPr>
              <w:t>1.256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47C6DC3E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5 ± 0.187</w:t>
            </w:r>
          </w:p>
        </w:tc>
      </w:tr>
      <w:tr w:rsidR="00540B19" w:rsidRPr="00540B19" w14:paraId="4789D2CF" w14:textId="77777777" w:rsidTr="00A116EB">
        <w:trPr>
          <w:trHeight w:val="454"/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</w:tcBorders>
            <w:vAlign w:val="center"/>
          </w:tcPr>
          <w:p w14:paraId="095A84FD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70AC9967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826" w:type="dxa"/>
            <w:vAlign w:val="center"/>
          </w:tcPr>
          <w:p w14:paraId="2885E6CD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98.976 ± 0.541</w:t>
            </w:r>
          </w:p>
        </w:tc>
        <w:tc>
          <w:tcPr>
            <w:tcW w:w="1372" w:type="dxa"/>
            <w:vAlign w:val="center"/>
          </w:tcPr>
          <w:p w14:paraId="33F40CFB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1 ± 0.134</w:t>
            </w:r>
          </w:p>
        </w:tc>
        <w:tc>
          <w:tcPr>
            <w:tcW w:w="1276" w:type="dxa"/>
            <w:vAlign w:val="center"/>
          </w:tcPr>
          <w:p w14:paraId="34A2D01A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.1</w:t>
            </w:r>
          </w:p>
        </w:tc>
        <w:tc>
          <w:tcPr>
            <w:tcW w:w="1984" w:type="dxa"/>
            <w:vAlign w:val="center"/>
          </w:tcPr>
          <w:p w14:paraId="651643E5" w14:textId="77777777" w:rsidR="003A2BB9" w:rsidRPr="00540B19" w:rsidRDefault="00B7773A" w:rsidP="00E725EB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99.986 ± </w:t>
            </w:r>
            <w:r w:rsidR="00305B63" w:rsidRPr="00540B19">
              <w:rPr>
                <w:rFonts w:asciiTheme="majorBidi" w:hAnsiTheme="majorBidi" w:cstheme="majorBidi"/>
                <w:sz w:val="24"/>
                <w:szCs w:val="24"/>
              </w:rPr>
              <w:t>1.834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223788DA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4 ± 0.</w:t>
            </w:r>
            <w:r w:rsidR="00EF0CD2" w:rsidRPr="00540B19">
              <w:rPr>
                <w:rFonts w:asciiTheme="majorBidi" w:hAnsiTheme="majorBidi" w:cstheme="majorBidi"/>
                <w:sz w:val="24"/>
                <w:szCs w:val="24"/>
              </w:rPr>
              <w:t>125</w:t>
            </w:r>
          </w:p>
        </w:tc>
      </w:tr>
      <w:tr w:rsidR="00540B19" w:rsidRPr="00540B19" w14:paraId="7BE741D7" w14:textId="77777777" w:rsidTr="00A116EB">
        <w:trPr>
          <w:trHeight w:val="454"/>
          <w:jc w:val="center"/>
        </w:trPr>
        <w:tc>
          <w:tcPr>
            <w:tcW w:w="1443" w:type="dxa"/>
            <w:vMerge w:val="restart"/>
            <w:tcBorders>
              <w:left w:val="single" w:sz="12" w:space="0" w:color="BFBFBF" w:themeColor="background1" w:themeShade="BF"/>
            </w:tcBorders>
            <w:vAlign w:val="center"/>
          </w:tcPr>
          <w:p w14:paraId="0D693135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H</w:t>
            </w:r>
          </w:p>
        </w:tc>
        <w:tc>
          <w:tcPr>
            <w:tcW w:w="1166" w:type="dxa"/>
            <w:vAlign w:val="center"/>
          </w:tcPr>
          <w:p w14:paraId="17918836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826" w:type="dxa"/>
            <w:vAlign w:val="center"/>
          </w:tcPr>
          <w:p w14:paraId="45233DCF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1.586 ± 0.972</w:t>
            </w:r>
          </w:p>
        </w:tc>
        <w:tc>
          <w:tcPr>
            <w:tcW w:w="1372" w:type="dxa"/>
            <w:vAlign w:val="center"/>
          </w:tcPr>
          <w:p w14:paraId="7406FEE5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3 ± 0.110</w:t>
            </w:r>
          </w:p>
        </w:tc>
        <w:tc>
          <w:tcPr>
            <w:tcW w:w="1276" w:type="dxa"/>
            <w:vAlign w:val="center"/>
          </w:tcPr>
          <w:p w14:paraId="4B6D8915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5</w:t>
            </w:r>
          </w:p>
        </w:tc>
        <w:tc>
          <w:tcPr>
            <w:tcW w:w="1984" w:type="dxa"/>
            <w:vAlign w:val="center"/>
          </w:tcPr>
          <w:p w14:paraId="4430C811" w14:textId="77777777" w:rsidR="003A2BB9" w:rsidRPr="00540B19" w:rsidRDefault="007D61F6" w:rsidP="007D61F6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99.775 ±</w:t>
            </w:r>
            <w:r w:rsidR="0067415C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376C95" w:rsidRPr="00540B19">
              <w:rPr>
                <w:rFonts w:asciiTheme="majorBidi" w:hAnsiTheme="majorBidi" w:cstheme="majorBidi"/>
                <w:sz w:val="24"/>
                <w:szCs w:val="24"/>
              </w:rPr>
              <w:t>0.792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1E77FB0F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6 ±</w:t>
            </w:r>
            <w:r w:rsidR="00EF0CD2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0.104</w:t>
            </w:r>
          </w:p>
        </w:tc>
      </w:tr>
      <w:tr w:rsidR="00540B19" w:rsidRPr="00540B19" w14:paraId="3068BB42" w14:textId="77777777" w:rsidTr="00A116EB">
        <w:trPr>
          <w:trHeight w:val="454"/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</w:tcBorders>
            <w:vAlign w:val="center"/>
          </w:tcPr>
          <w:p w14:paraId="71D5DBAD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34595E61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1826" w:type="dxa"/>
            <w:vAlign w:val="center"/>
          </w:tcPr>
          <w:p w14:paraId="638683AE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99.954 ± 0.631</w:t>
            </w:r>
          </w:p>
        </w:tc>
        <w:tc>
          <w:tcPr>
            <w:tcW w:w="1372" w:type="dxa"/>
            <w:vAlign w:val="center"/>
          </w:tcPr>
          <w:p w14:paraId="3A769F40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3 ± 0.110</w:t>
            </w:r>
          </w:p>
        </w:tc>
        <w:tc>
          <w:tcPr>
            <w:tcW w:w="1276" w:type="dxa"/>
            <w:vAlign w:val="center"/>
          </w:tcPr>
          <w:p w14:paraId="73C82972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3.0</w:t>
            </w:r>
          </w:p>
        </w:tc>
        <w:tc>
          <w:tcPr>
            <w:tcW w:w="1984" w:type="dxa"/>
            <w:vAlign w:val="center"/>
          </w:tcPr>
          <w:p w14:paraId="60EAFA64" w14:textId="77777777" w:rsidR="003A2BB9" w:rsidRPr="00540B19" w:rsidRDefault="00225166" w:rsidP="00225166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0.239 ±</w:t>
            </w:r>
            <w:r w:rsidR="00104F78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370B6" w:rsidRPr="00540B19">
              <w:rPr>
                <w:rFonts w:asciiTheme="majorBidi" w:hAnsiTheme="majorBidi" w:cstheme="majorBidi"/>
                <w:sz w:val="24"/>
                <w:szCs w:val="24"/>
              </w:rPr>
              <w:t>1.471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3194B176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5 ±</w:t>
            </w:r>
            <w:r w:rsidR="00F250B4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65C77" w:rsidRPr="00540B19">
              <w:rPr>
                <w:rFonts w:asciiTheme="majorBidi" w:hAnsiTheme="majorBidi" w:cstheme="majorBidi"/>
                <w:sz w:val="24"/>
                <w:szCs w:val="24"/>
              </w:rPr>
              <w:t>0.203</w:t>
            </w:r>
          </w:p>
        </w:tc>
      </w:tr>
      <w:tr w:rsidR="00540B19" w:rsidRPr="00540B19" w14:paraId="731E049F" w14:textId="77777777" w:rsidTr="00A116EB">
        <w:trPr>
          <w:trHeight w:val="454"/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</w:tcBorders>
            <w:vAlign w:val="center"/>
          </w:tcPr>
          <w:p w14:paraId="3CE4A014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29DDF596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826" w:type="dxa"/>
            <w:vAlign w:val="center"/>
          </w:tcPr>
          <w:p w14:paraId="4323388F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98.682 ± 0.729</w:t>
            </w:r>
          </w:p>
        </w:tc>
        <w:tc>
          <w:tcPr>
            <w:tcW w:w="1372" w:type="dxa"/>
            <w:vAlign w:val="center"/>
          </w:tcPr>
          <w:p w14:paraId="393DA136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1 ± 0.120</w:t>
            </w:r>
          </w:p>
        </w:tc>
        <w:tc>
          <w:tcPr>
            <w:tcW w:w="1276" w:type="dxa"/>
            <w:vAlign w:val="center"/>
          </w:tcPr>
          <w:p w14:paraId="0C5E779A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984" w:type="dxa"/>
            <w:vAlign w:val="center"/>
          </w:tcPr>
          <w:p w14:paraId="1F1F0066" w14:textId="77777777" w:rsidR="003A2BB9" w:rsidRPr="00540B19" w:rsidRDefault="00ED534F" w:rsidP="00ED534F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100.343 ± </w:t>
            </w:r>
            <w:r w:rsidR="00740D79" w:rsidRPr="00540B19">
              <w:rPr>
                <w:rFonts w:asciiTheme="majorBidi" w:hAnsiTheme="majorBidi" w:cstheme="majorBidi"/>
                <w:sz w:val="24"/>
                <w:szCs w:val="24"/>
              </w:rPr>
              <w:t>0.821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035F1E67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6 ±</w:t>
            </w:r>
            <w:r w:rsidR="00DB4746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B251F9" w:rsidRPr="00540B19">
              <w:rPr>
                <w:rFonts w:asciiTheme="majorBidi" w:hAnsiTheme="majorBidi" w:cstheme="majorBidi"/>
                <w:sz w:val="24"/>
                <w:szCs w:val="24"/>
              </w:rPr>
              <w:t>0.115</w:t>
            </w:r>
          </w:p>
        </w:tc>
      </w:tr>
      <w:tr w:rsidR="00540B19" w:rsidRPr="00540B19" w14:paraId="0C722A20" w14:textId="77777777" w:rsidTr="00A116EB">
        <w:trPr>
          <w:trHeight w:val="454"/>
          <w:jc w:val="center"/>
        </w:trPr>
        <w:tc>
          <w:tcPr>
            <w:tcW w:w="1443" w:type="dxa"/>
            <w:vMerge w:val="restart"/>
            <w:tcBorders>
              <w:left w:val="single" w:sz="12" w:space="0" w:color="BFBFBF" w:themeColor="background1" w:themeShade="BF"/>
            </w:tcBorders>
            <w:vAlign w:val="center"/>
          </w:tcPr>
          <w:p w14:paraId="61A4323C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uffer: ACN</w:t>
            </w:r>
          </w:p>
        </w:tc>
        <w:tc>
          <w:tcPr>
            <w:tcW w:w="1166" w:type="dxa"/>
            <w:vAlign w:val="center"/>
          </w:tcPr>
          <w:p w14:paraId="732805FB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95:705</w:t>
            </w:r>
          </w:p>
        </w:tc>
        <w:tc>
          <w:tcPr>
            <w:tcW w:w="1826" w:type="dxa"/>
            <w:vAlign w:val="center"/>
          </w:tcPr>
          <w:p w14:paraId="617A5462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1.023 ± 1.885</w:t>
            </w:r>
          </w:p>
        </w:tc>
        <w:tc>
          <w:tcPr>
            <w:tcW w:w="1372" w:type="dxa"/>
            <w:vAlign w:val="center"/>
          </w:tcPr>
          <w:p w14:paraId="2D042A84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4 ± 0.108</w:t>
            </w:r>
          </w:p>
        </w:tc>
        <w:tc>
          <w:tcPr>
            <w:tcW w:w="1276" w:type="dxa"/>
            <w:vAlign w:val="center"/>
          </w:tcPr>
          <w:p w14:paraId="13DFC78C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95:705</w:t>
            </w:r>
          </w:p>
        </w:tc>
        <w:tc>
          <w:tcPr>
            <w:tcW w:w="1984" w:type="dxa"/>
            <w:vAlign w:val="center"/>
          </w:tcPr>
          <w:p w14:paraId="0AF7052D" w14:textId="77777777" w:rsidR="003A2BB9" w:rsidRPr="00540B19" w:rsidRDefault="0014313B" w:rsidP="0014313B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99.911 ± </w:t>
            </w:r>
            <w:r w:rsidR="00EB091D" w:rsidRPr="00540B19">
              <w:rPr>
                <w:rFonts w:asciiTheme="majorBidi" w:hAnsiTheme="majorBidi" w:cstheme="majorBidi"/>
                <w:sz w:val="24"/>
                <w:szCs w:val="24"/>
              </w:rPr>
              <w:t>1.524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418E557B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6 ±</w:t>
            </w:r>
            <w:r w:rsidR="00B251F9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0.109</w:t>
            </w:r>
          </w:p>
        </w:tc>
      </w:tr>
      <w:tr w:rsidR="00540B19" w:rsidRPr="00540B19" w14:paraId="5DE9F3DC" w14:textId="77777777" w:rsidTr="00A116EB">
        <w:trPr>
          <w:trHeight w:val="454"/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</w:tcBorders>
            <w:vAlign w:val="center"/>
          </w:tcPr>
          <w:p w14:paraId="12C6CA52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F4C6435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300:700</w:t>
            </w:r>
          </w:p>
        </w:tc>
        <w:tc>
          <w:tcPr>
            <w:tcW w:w="1826" w:type="dxa"/>
            <w:vAlign w:val="center"/>
          </w:tcPr>
          <w:p w14:paraId="60AD3CD6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0.126 ± 0.971</w:t>
            </w:r>
          </w:p>
        </w:tc>
        <w:tc>
          <w:tcPr>
            <w:tcW w:w="1372" w:type="dxa"/>
            <w:vAlign w:val="center"/>
          </w:tcPr>
          <w:p w14:paraId="7103DA0C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3 ± 0.121</w:t>
            </w:r>
          </w:p>
        </w:tc>
        <w:tc>
          <w:tcPr>
            <w:tcW w:w="1276" w:type="dxa"/>
            <w:vAlign w:val="center"/>
          </w:tcPr>
          <w:p w14:paraId="3BD0E550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300:700</w:t>
            </w:r>
          </w:p>
        </w:tc>
        <w:tc>
          <w:tcPr>
            <w:tcW w:w="1984" w:type="dxa"/>
            <w:vAlign w:val="center"/>
          </w:tcPr>
          <w:p w14:paraId="57F9F7B7" w14:textId="77777777" w:rsidR="003A2BB9" w:rsidRPr="00540B19" w:rsidRDefault="00E40718" w:rsidP="00033450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0.019 ± 1.842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2BA11687" w14:textId="77777777" w:rsidR="003A2BB9" w:rsidRPr="00540B19" w:rsidRDefault="003A2BB9" w:rsidP="00033450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5 ±</w:t>
            </w:r>
            <w:r w:rsidR="004C6C29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71AB2" w:rsidRPr="00540B19">
              <w:rPr>
                <w:rFonts w:asciiTheme="majorBidi" w:hAnsiTheme="majorBidi" w:cstheme="majorBidi"/>
                <w:sz w:val="24"/>
                <w:szCs w:val="24"/>
              </w:rPr>
              <w:t>0.197</w:t>
            </w:r>
          </w:p>
        </w:tc>
      </w:tr>
      <w:tr w:rsidR="00540B19" w:rsidRPr="00540B19" w14:paraId="4EEBF729" w14:textId="77777777" w:rsidTr="00A116EB">
        <w:trPr>
          <w:trHeight w:val="454"/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</w:tcBorders>
            <w:vAlign w:val="center"/>
          </w:tcPr>
          <w:p w14:paraId="733D2F50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0D4CFB97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305:695</w:t>
            </w:r>
          </w:p>
        </w:tc>
        <w:tc>
          <w:tcPr>
            <w:tcW w:w="1826" w:type="dxa"/>
            <w:vAlign w:val="center"/>
          </w:tcPr>
          <w:p w14:paraId="5D5C7624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99.319 ± 1.032</w:t>
            </w:r>
          </w:p>
        </w:tc>
        <w:tc>
          <w:tcPr>
            <w:tcW w:w="1372" w:type="dxa"/>
            <w:vAlign w:val="center"/>
          </w:tcPr>
          <w:p w14:paraId="3F2D3C50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1 ± 0.143</w:t>
            </w:r>
          </w:p>
        </w:tc>
        <w:tc>
          <w:tcPr>
            <w:tcW w:w="1276" w:type="dxa"/>
            <w:vAlign w:val="center"/>
          </w:tcPr>
          <w:p w14:paraId="456F9EDB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305:695</w:t>
            </w:r>
          </w:p>
        </w:tc>
        <w:tc>
          <w:tcPr>
            <w:tcW w:w="1984" w:type="dxa"/>
            <w:vAlign w:val="center"/>
          </w:tcPr>
          <w:p w14:paraId="662E1092" w14:textId="77777777" w:rsidR="003A2BB9" w:rsidRPr="00540B19" w:rsidRDefault="00AB771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100.519 ± </w:t>
            </w:r>
            <w:r w:rsidR="00F50185" w:rsidRPr="00540B19">
              <w:rPr>
                <w:rFonts w:asciiTheme="majorBidi" w:hAnsiTheme="majorBidi" w:cstheme="majorBidi"/>
                <w:sz w:val="24"/>
                <w:szCs w:val="24"/>
              </w:rPr>
              <w:t>0.928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103EA927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4 ±</w:t>
            </w:r>
            <w:r w:rsidR="00F71AB2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0.146</w:t>
            </w:r>
          </w:p>
        </w:tc>
      </w:tr>
      <w:tr w:rsidR="00540B19" w:rsidRPr="00540B19" w14:paraId="0DBE4A9B" w14:textId="77777777" w:rsidTr="00A116EB">
        <w:trPr>
          <w:trHeight w:val="454"/>
          <w:jc w:val="center"/>
        </w:trPr>
        <w:tc>
          <w:tcPr>
            <w:tcW w:w="1443" w:type="dxa"/>
            <w:vMerge w:val="restart"/>
            <w:tcBorders>
              <w:left w:val="single" w:sz="12" w:space="0" w:color="BFBFBF" w:themeColor="background1" w:themeShade="BF"/>
            </w:tcBorders>
            <w:vAlign w:val="center"/>
          </w:tcPr>
          <w:p w14:paraId="4D75D05D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xcitation Wavelength</w:t>
            </w:r>
          </w:p>
          <w:p w14:paraId="3BC74BEA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m</w:t>
            </w:r>
          </w:p>
        </w:tc>
        <w:tc>
          <w:tcPr>
            <w:tcW w:w="1166" w:type="dxa"/>
            <w:vAlign w:val="center"/>
          </w:tcPr>
          <w:p w14:paraId="67B81876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262 </w:t>
            </w:r>
          </w:p>
        </w:tc>
        <w:tc>
          <w:tcPr>
            <w:tcW w:w="1826" w:type="dxa"/>
            <w:vAlign w:val="center"/>
          </w:tcPr>
          <w:p w14:paraId="1C8F5983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99.895 ± 1.325</w:t>
            </w:r>
          </w:p>
        </w:tc>
        <w:tc>
          <w:tcPr>
            <w:tcW w:w="1372" w:type="dxa"/>
            <w:vAlign w:val="center"/>
          </w:tcPr>
          <w:p w14:paraId="4269A69E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3 ± 0.113</w:t>
            </w:r>
          </w:p>
        </w:tc>
        <w:tc>
          <w:tcPr>
            <w:tcW w:w="1276" w:type="dxa"/>
            <w:vAlign w:val="center"/>
          </w:tcPr>
          <w:p w14:paraId="6A29E5CB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282 </w:t>
            </w:r>
          </w:p>
        </w:tc>
        <w:tc>
          <w:tcPr>
            <w:tcW w:w="1984" w:type="dxa"/>
            <w:vAlign w:val="center"/>
          </w:tcPr>
          <w:p w14:paraId="64619A40" w14:textId="77777777" w:rsidR="003A2BB9" w:rsidRPr="00540B19" w:rsidRDefault="002D2DB6" w:rsidP="002D2DB6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98.965 ±</w:t>
            </w:r>
            <w:r w:rsidR="000D47A2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1.193</w:t>
            </w:r>
            <w:r w:rsidR="00F50185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0F676C9C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6 ±</w:t>
            </w:r>
            <w:r w:rsidR="00F71AB2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0.119</w:t>
            </w:r>
          </w:p>
        </w:tc>
      </w:tr>
      <w:tr w:rsidR="00540B19" w:rsidRPr="00540B19" w14:paraId="12B6CF70" w14:textId="77777777" w:rsidTr="00A116EB">
        <w:trPr>
          <w:trHeight w:val="454"/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</w:tcBorders>
            <w:vAlign w:val="center"/>
          </w:tcPr>
          <w:p w14:paraId="5840DD0C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4B6CECCD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265 </w:t>
            </w:r>
          </w:p>
        </w:tc>
        <w:tc>
          <w:tcPr>
            <w:tcW w:w="1826" w:type="dxa"/>
            <w:vAlign w:val="center"/>
          </w:tcPr>
          <w:p w14:paraId="2CC54D57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0.291 ± 0.872</w:t>
            </w:r>
          </w:p>
        </w:tc>
        <w:tc>
          <w:tcPr>
            <w:tcW w:w="1372" w:type="dxa"/>
            <w:vAlign w:val="center"/>
          </w:tcPr>
          <w:p w14:paraId="2834C66B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2 ± 0.208</w:t>
            </w:r>
          </w:p>
        </w:tc>
        <w:tc>
          <w:tcPr>
            <w:tcW w:w="1276" w:type="dxa"/>
            <w:vAlign w:val="center"/>
          </w:tcPr>
          <w:p w14:paraId="0BACB91C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285 </w:t>
            </w:r>
          </w:p>
        </w:tc>
        <w:tc>
          <w:tcPr>
            <w:tcW w:w="1984" w:type="dxa"/>
            <w:vAlign w:val="center"/>
          </w:tcPr>
          <w:p w14:paraId="7C463086" w14:textId="77777777" w:rsidR="003A2BB9" w:rsidRPr="00540B19" w:rsidRDefault="002D2DB6" w:rsidP="002D2DB6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0.741 ±</w:t>
            </w:r>
            <w:r w:rsidR="000D47A2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22160C" w:rsidRPr="00540B19">
              <w:rPr>
                <w:rFonts w:asciiTheme="majorBidi" w:hAnsiTheme="majorBidi" w:cstheme="majorBidi"/>
                <w:sz w:val="24"/>
                <w:szCs w:val="24"/>
              </w:rPr>
              <w:t>1.501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2BC07E37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5 ±</w:t>
            </w:r>
            <w:r w:rsidR="00EA0790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F3C2F" w:rsidRPr="00540B19">
              <w:rPr>
                <w:rFonts w:asciiTheme="majorBidi" w:hAnsiTheme="majorBidi" w:cstheme="majorBidi"/>
                <w:sz w:val="24"/>
                <w:szCs w:val="24"/>
              </w:rPr>
              <w:t>0.207</w:t>
            </w:r>
          </w:p>
        </w:tc>
      </w:tr>
      <w:tr w:rsidR="00540B19" w:rsidRPr="00540B19" w14:paraId="448B1C50" w14:textId="77777777" w:rsidTr="00A116EB">
        <w:trPr>
          <w:trHeight w:val="454"/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</w:tcBorders>
            <w:vAlign w:val="center"/>
          </w:tcPr>
          <w:p w14:paraId="0A40ABCC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6E0B55BF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268 </w:t>
            </w:r>
          </w:p>
        </w:tc>
        <w:tc>
          <w:tcPr>
            <w:tcW w:w="1826" w:type="dxa"/>
            <w:vAlign w:val="center"/>
          </w:tcPr>
          <w:p w14:paraId="43E579C5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1.734 ± 1.056</w:t>
            </w:r>
          </w:p>
        </w:tc>
        <w:tc>
          <w:tcPr>
            <w:tcW w:w="1372" w:type="dxa"/>
            <w:vAlign w:val="center"/>
          </w:tcPr>
          <w:p w14:paraId="557D5E4C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1 ± 0.148</w:t>
            </w:r>
          </w:p>
        </w:tc>
        <w:tc>
          <w:tcPr>
            <w:tcW w:w="1276" w:type="dxa"/>
            <w:vAlign w:val="center"/>
          </w:tcPr>
          <w:p w14:paraId="45975A62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288 </w:t>
            </w:r>
          </w:p>
        </w:tc>
        <w:tc>
          <w:tcPr>
            <w:tcW w:w="1984" w:type="dxa"/>
            <w:vAlign w:val="center"/>
          </w:tcPr>
          <w:p w14:paraId="5A733419" w14:textId="77777777" w:rsidR="003A2BB9" w:rsidRPr="00540B19" w:rsidRDefault="00F50185" w:rsidP="00F5018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1.092 ±</w:t>
            </w:r>
            <w:r w:rsidR="00F35460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0.928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10A27C66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5 ±</w:t>
            </w:r>
            <w:r w:rsidR="00BD7DA6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AF3C2F" w:rsidRPr="00540B19">
              <w:rPr>
                <w:rFonts w:asciiTheme="majorBidi" w:hAnsiTheme="majorBidi" w:cstheme="majorBidi"/>
                <w:sz w:val="24"/>
                <w:szCs w:val="24"/>
              </w:rPr>
              <w:t>0.213</w:t>
            </w:r>
          </w:p>
        </w:tc>
      </w:tr>
      <w:tr w:rsidR="00540B19" w:rsidRPr="00540B19" w14:paraId="402DBCFF" w14:textId="77777777" w:rsidTr="00A116EB">
        <w:trPr>
          <w:trHeight w:val="454"/>
          <w:jc w:val="center"/>
        </w:trPr>
        <w:tc>
          <w:tcPr>
            <w:tcW w:w="1443" w:type="dxa"/>
            <w:vMerge w:val="restart"/>
            <w:tcBorders>
              <w:left w:val="single" w:sz="12" w:space="0" w:color="BFBFBF" w:themeColor="background1" w:themeShade="BF"/>
            </w:tcBorders>
            <w:vAlign w:val="center"/>
          </w:tcPr>
          <w:p w14:paraId="27C9F8F0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ission Wavelength</w:t>
            </w:r>
          </w:p>
          <w:p w14:paraId="0A5FDACB" w14:textId="77777777" w:rsidR="003A2BB9" w:rsidRPr="00540B19" w:rsidRDefault="003A2BB9" w:rsidP="00DB4746">
            <w:pPr>
              <w:tabs>
                <w:tab w:val="left" w:pos="1418"/>
              </w:tabs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nm</w:t>
            </w:r>
          </w:p>
        </w:tc>
        <w:tc>
          <w:tcPr>
            <w:tcW w:w="1166" w:type="dxa"/>
            <w:vAlign w:val="center"/>
          </w:tcPr>
          <w:p w14:paraId="1A595BCA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288 </w:t>
            </w:r>
          </w:p>
        </w:tc>
        <w:tc>
          <w:tcPr>
            <w:tcW w:w="1826" w:type="dxa"/>
            <w:vAlign w:val="center"/>
          </w:tcPr>
          <w:p w14:paraId="71231724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99.861 ± 1.407 </w:t>
            </w:r>
          </w:p>
        </w:tc>
        <w:tc>
          <w:tcPr>
            <w:tcW w:w="1372" w:type="dxa"/>
            <w:vAlign w:val="center"/>
          </w:tcPr>
          <w:p w14:paraId="6A3BBA36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2 ± 0.199</w:t>
            </w:r>
          </w:p>
        </w:tc>
        <w:tc>
          <w:tcPr>
            <w:tcW w:w="1276" w:type="dxa"/>
            <w:vAlign w:val="center"/>
          </w:tcPr>
          <w:p w14:paraId="10638675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457 </w:t>
            </w:r>
          </w:p>
        </w:tc>
        <w:tc>
          <w:tcPr>
            <w:tcW w:w="1984" w:type="dxa"/>
            <w:vAlign w:val="center"/>
          </w:tcPr>
          <w:p w14:paraId="5529EC00" w14:textId="77777777" w:rsidR="003A2BB9" w:rsidRPr="00540B19" w:rsidRDefault="00EA2F30" w:rsidP="00F5018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99.764 ±</w:t>
            </w:r>
            <w:r w:rsidR="00F35460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1.128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444FB05D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5 ±</w:t>
            </w:r>
            <w:r w:rsidR="00AF3C2F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0.224</w:t>
            </w:r>
          </w:p>
        </w:tc>
      </w:tr>
      <w:tr w:rsidR="00540B19" w:rsidRPr="00540B19" w14:paraId="1700BE53" w14:textId="77777777" w:rsidTr="00A116EB">
        <w:trPr>
          <w:trHeight w:val="454"/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</w:tcBorders>
            <w:vAlign w:val="center"/>
          </w:tcPr>
          <w:p w14:paraId="35B85AFA" w14:textId="77777777" w:rsidR="003A2BB9" w:rsidRPr="00540B19" w:rsidRDefault="003A2BB9" w:rsidP="00DB47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vAlign w:val="center"/>
          </w:tcPr>
          <w:p w14:paraId="7C870893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91</w:t>
            </w:r>
          </w:p>
        </w:tc>
        <w:tc>
          <w:tcPr>
            <w:tcW w:w="1826" w:type="dxa"/>
            <w:vAlign w:val="center"/>
          </w:tcPr>
          <w:p w14:paraId="6360F4D9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0.076 ± 0.951</w:t>
            </w:r>
          </w:p>
        </w:tc>
        <w:tc>
          <w:tcPr>
            <w:tcW w:w="1372" w:type="dxa"/>
            <w:vAlign w:val="center"/>
          </w:tcPr>
          <w:p w14:paraId="199E1601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2 ± 0.201</w:t>
            </w:r>
          </w:p>
        </w:tc>
        <w:tc>
          <w:tcPr>
            <w:tcW w:w="1276" w:type="dxa"/>
            <w:vAlign w:val="center"/>
          </w:tcPr>
          <w:p w14:paraId="60BEF0CA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460 </w:t>
            </w:r>
          </w:p>
        </w:tc>
        <w:tc>
          <w:tcPr>
            <w:tcW w:w="1984" w:type="dxa"/>
            <w:vAlign w:val="center"/>
          </w:tcPr>
          <w:p w14:paraId="182859B7" w14:textId="77777777" w:rsidR="003A2BB9" w:rsidRPr="00540B19" w:rsidRDefault="00F50185" w:rsidP="00F5018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0.533 ±</w:t>
            </w:r>
            <w:r w:rsidR="00F35460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1.245</w:t>
            </w:r>
          </w:p>
        </w:tc>
        <w:tc>
          <w:tcPr>
            <w:tcW w:w="1418" w:type="dxa"/>
            <w:tcBorders>
              <w:right w:val="single" w:sz="12" w:space="0" w:color="BFBFBF" w:themeColor="background1" w:themeShade="BF"/>
            </w:tcBorders>
            <w:vAlign w:val="center"/>
          </w:tcPr>
          <w:p w14:paraId="5F067D46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5 ±</w:t>
            </w:r>
            <w:r w:rsidR="00AF3C2F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0.192</w:t>
            </w:r>
          </w:p>
        </w:tc>
      </w:tr>
      <w:tr w:rsidR="003A2BB9" w:rsidRPr="00540B19" w14:paraId="414B9113" w14:textId="77777777" w:rsidTr="00A116EB">
        <w:trPr>
          <w:trHeight w:val="454"/>
          <w:jc w:val="center"/>
        </w:trPr>
        <w:tc>
          <w:tcPr>
            <w:tcW w:w="1443" w:type="dxa"/>
            <w:vMerge/>
            <w:tcBorders>
              <w:left w:val="single" w:sz="12" w:space="0" w:color="BFBFBF" w:themeColor="background1" w:themeShade="BF"/>
              <w:bottom w:val="single" w:sz="12" w:space="0" w:color="BFBFBF" w:themeColor="background1" w:themeShade="BF"/>
            </w:tcBorders>
            <w:vAlign w:val="center"/>
          </w:tcPr>
          <w:p w14:paraId="12922C1B" w14:textId="77777777" w:rsidR="003A2BB9" w:rsidRPr="00540B19" w:rsidRDefault="003A2BB9" w:rsidP="00DB4746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166" w:type="dxa"/>
            <w:tcBorders>
              <w:bottom w:val="single" w:sz="12" w:space="0" w:color="BFBFBF" w:themeColor="background1" w:themeShade="BF"/>
            </w:tcBorders>
            <w:vAlign w:val="center"/>
          </w:tcPr>
          <w:p w14:paraId="0CB2B2E5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294 </w:t>
            </w:r>
          </w:p>
        </w:tc>
        <w:tc>
          <w:tcPr>
            <w:tcW w:w="1826" w:type="dxa"/>
            <w:tcBorders>
              <w:bottom w:val="single" w:sz="12" w:space="0" w:color="BFBFBF" w:themeColor="background1" w:themeShade="BF"/>
            </w:tcBorders>
            <w:vAlign w:val="center"/>
          </w:tcPr>
          <w:p w14:paraId="3E85BFAD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0.251± 1.108</w:t>
            </w:r>
          </w:p>
        </w:tc>
        <w:tc>
          <w:tcPr>
            <w:tcW w:w="1372" w:type="dxa"/>
            <w:tcBorders>
              <w:bottom w:val="single" w:sz="12" w:space="0" w:color="BFBFBF" w:themeColor="background1" w:themeShade="BF"/>
            </w:tcBorders>
            <w:vAlign w:val="center"/>
          </w:tcPr>
          <w:p w14:paraId="2C172A70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6.3 ± 0.130</w:t>
            </w:r>
          </w:p>
        </w:tc>
        <w:tc>
          <w:tcPr>
            <w:tcW w:w="1276" w:type="dxa"/>
            <w:tcBorders>
              <w:bottom w:val="single" w:sz="12" w:space="0" w:color="BFBFBF" w:themeColor="background1" w:themeShade="BF"/>
            </w:tcBorders>
            <w:vAlign w:val="center"/>
          </w:tcPr>
          <w:p w14:paraId="0FC3D552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463 </w:t>
            </w:r>
          </w:p>
        </w:tc>
        <w:tc>
          <w:tcPr>
            <w:tcW w:w="1984" w:type="dxa"/>
            <w:tcBorders>
              <w:bottom w:val="single" w:sz="12" w:space="0" w:color="BFBFBF" w:themeColor="background1" w:themeShade="BF"/>
            </w:tcBorders>
            <w:vAlign w:val="center"/>
          </w:tcPr>
          <w:p w14:paraId="66DB5AF7" w14:textId="77777777" w:rsidR="003A2BB9" w:rsidRPr="00540B19" w:rsidRDefault="00EA2F30" w:rsidP="00F50185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101.818 ±</w:t>
            </w:r>
            <w:r w:rsidR="00F35460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1.034</w:t>
            </w:r>
          </w:p>
        </w:tc>
        <w:tc>
          <w:tcPr>
            <w:tcW w:w="1418" w:type="dxa"/>
            <w:tcBorders>
              <w:bottom w:val="single" w:sz="12" w:space="0" w:color="BFBFBF" w:themeColor="background1" w:themeShade="BF"/>
              <w:right w:val="single" w:sz="12" w:space="0" w:color="BFBFBF" w:themeColor="background1" w:themeShade="BF"/>
            </w:tcBorders>
            <w:vAlign w:val="center"/>
          </w:tcPr>
          <w:p w14:paraId="083DAE12" w14:textId="77777777" w:rsidR="003A2BB9" w:rsidRPr="00540B19" w:rsidRDefault="003A2BB9" w:rsidP="004D12E3">
            <w:pPr>
              <w:tabs>
                <w:tab w:val="left" w:pos="1418"/>
              </w:tabs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540B19">
              <w:rPr>
                <w:rFonts w:asciiTheme="majorBidi" w:hAnsiTheme="majorBidi" w:cstheme="majorBidi"/>
                <w:sz w:val="24"/>
                <w:szCs w:val="24"/>
              </w:rPr>
              <w:t>2.6 ±</w:t>
            </w:r>
            <w:r w:rsidR="00493D71" w:rsidRPr="00540B1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F21006" w:rsidRPr="00540B19">
              <w:rPr>
                <w:rFonts w:asciiTheme="majorBidi" w:hAnsiTheme="majorBidi" w:cstheme="majorBidi"/>
                <w:sz w:val="24"/>
                <w:szCs w:val="24"/>
              </w:rPr>
              <w:t>0.118</w:t>
            </w:r>
          </w:p>
        </w:tc>
      </w:tr>
    </w:tbl>
    <w:p w14:paraId="0B096A03" w14:textId="77777777" w:rsidR="00930C69" w:rsidRPr="00540B19" w:rsidRDefault="00930C69" w:rsidP="00930C69">
      <w:bookmarkStart w:id="0" w:name="_Toc530588165"/>
      <w:bookmarkEnd w:id="0"/>
    </w:p>
    <w:sectPr w:rsidR="00930C69" w:rsidRPr="00540B19" w:rsidSect="00770D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tDAzNzGyNDMxNweShko6SsGpxcWZ+XkgBRa1AMXt29ssAAAA"/>
  </w:docVars>
  <w:rsids>
    <w:rsidRoot w:val="00A87654"/>
    <w:rsid w:val="00006C9A"/>
    <w:rsid w:val="000125F5"/>
    <w:rsid w:val="0001435A"/>
    <w:rsid w:val="00016767"/>
    <w:rsid w:val="00033450"/>
    <w:rsid w:val="0005168C"/>
    <w:rsid w:val="00055CB1"/>
    <w:rsid w:val="000573E2"/>
    <w:rsid w:val="000709D0"/>
    <w:rsid w:val="000922B6"/>
    <w:rsid w:val="000C1EF6"/>
    <w:rsid w:val="000D47A2"/>
    <w:rsid w:val="000D7BC8"/>
    <w:rsid w:val="000E6775"/>
    <w:rsid w:val="000F7EAE"/>
    <w:rsid w:val="00104F78"/>
    <w:rsid w:val="00110D68"/>
    <w:rsid w:val="0014313B"/>
    <w:rsid w:val="00152420"/>
    <w:rsid w:val="00193E39"/>
    <w:rsid w:val="00195DC8"/>
    <w:rsid w:val="001A3B09"/>
    <w:rsid w:val="001B098D"/>
    <w:rsid w:val="001B76E6"/>
    <w:rsid w:val="001D4CA7"/>
    <w:rsid w:val="001D53B4"/>
    <w:rsid w:val="001E0ADA"/>
    <w:rsid w:val="001E2E02"/>
    <w:rsid w:val="001F2EED"/>
    <w:rsid w:val="0022160C"/>
    <w:rsid w:val="002235CE"/>
    <w:rsid w:val="00225166"/>
    <w:rsid w:val="002264A3"/>
    <w:rsid w:val="002370B6"/>
    <w:rsid w:val="00240F37"/>
    <w:rsid w:val="00246347"/>
    <w:rsid w:val="00257312"/>
    <w:rsid w:val="00271A72"/>
    <w:rsid w:val="00293CA9"/>
    <w:rsid w:val="00295E36"/>
    <w:rsid w:val="002B4D3B"/>
    <w:rsid w:val="002D2DB6"/>
    <w:rsid w:val="003021D0"/>
    <w:rsid w:val="00305B63"/>
    <w:rsid w:val="00331743"/>
    <w:rsid w:val="0034007D"/>
    <w:rsid w:val="00357F3B"/>
    <w:rsid w:val="00360985"/>
    <w:rsid w:val="00376C95"/>
    <w:rsid w:val="00387A6C"/>
    <w:rsid w:val="003A2BB9"/>
    <w:rsid w:val="003A72AA"/>
    <w:rsid w:val="003C6D57"/>
    <w:rsid w:val="003E6A2C"/>
    <w:rsid w:val="0041697B"/>
    <w:rsid w:val="00441FB9"/>
    <w:rsid w:val="00483124"/>
    <w:rsid w:val="004875AC"/>
    <w:rsid w:val="00493D71"/>
    <w:rsid w:val="004A4187"/>
    <w:rsid w:val="004A775C"/>
    <w:rsid w:val="004B6AC7"/>
    <w:rsid w:val="004C6C29"/>
    <w:rsid w:val="004D12E3"/>
    <w:rsid w:val="00503B2D"/>
    <w:rsid w:val="00540B19"/>
    <w:rsid w:val="00565C37"/>
    <w:rsid w:val="0059090E"/>
    <w:rsid w:val="005B267B"/>
    <w:rsid w:val="005C101C"/>
    <w:rsid w:val="005C1B26"/>
    <w:rsid w:val="005D4023"/>
    <w:rsid w:val="005D5F08"/>
    <w:rsid w:val="005E5BB7"/>
    <w:rsid w:val="00606ED3"/>
    <w:rsid w:val="006316B8"/>
    <w:rsid w:val="0063367F"/>
    <w:rsid w:val="00643A50"/>
    <w:rsid w:val="00657B03"/>
    <w:rsid w:val="00663E56"/>
    <w:rsid w:val="00666B26"/>
    <w:rsid w:val="0067415C"/>
    <w:rsid w:val="00680734"/>
    <w:rsid w:val="00691827"/>
    <w:rsid w:val="006A6D90"/>
    <w:rsid w:val="006B3084"/>
    <w:rsid w:val="006C3FB7"/>
    <w:rsid w:val="006D3BE6"/>
    <w:rsid w:val="006E27F9"/>
    <w:rsid w:val="006E30D1"/>
    <w:rsid w:val="006F40DA"/>
    <w:rsid w:val="0071504C"/>
    <w:rsid w:val="00724A8E"/>
    <w:rsid w:val="007269CD"/>
    <w:rsid w:val="007348D1"/>
    <w:rsid w:val="00740D79"/>
    <w:rsid w:val="00743D46"/>
    <w:rsid w:val="00756E5F"/>
    <w:rsid w:val="00770D95"/>
    <w:rsid w:val="00773395"/>
    <w:rsid w:val="007B3195"/>
    <w:rsid w:val="007C2471"/>
    <w:rsid w:val="007D22A5"/>
    <w:rsid w:val="007D61F6"/>
    <w:rsid w:val="008111AB"/>
    <w:rsid w:val="008333D0"/>
    <w:rsid w:val="00841198"/>
    <w:rsid w:val="00850DD9"/>
    <w:rsid w:val="00861746"/>
    <w:rsid w:val="00882286"/>
    <w:rsid w:val="0088588B"/>
    <w:rsid w:val="008A6DDA"/>
    <w:rsid w:val="008B1BDA"/>
    <w:rsid w:val="008B29C6"/>
    <w:rsid w:val="008C047D"/>
    <w:rsid w:val="008C28D8"/>
    <w:rsid w:val="008D3044"/>
    <w:rsid w:val="008E7548"/>
    <w:rsid w:val="00906441"/>
    <w:rsid w:val="00924AFD"/>
    <w:rsid w:val="00930C69"/>
    <w:rsid w:val="00966D93"/>
    <w:rsid w:val="0098426B"/>
    <w:rsid w:val="009A1662"/>
    <w:rsid w:val="009A3E94"/>
    <w:rsid w:val="009C15C1"/>
    <w:rsid w:val="009C33CF"/>
    <w:rsid w:val="009C530A"/>
    <w:rsid w:val="009D347A"/>
    <w:rsid w:val="009E156A"/>
    <w:rsid w:val="009F0BEC"/>
    <w:rsid w:val="009F1B99"/>
    <w:rsid w:val="009F661A"/>
    <w:rsid w:val="00A116EB"/>
    <w:rsid w:val="00A308A5"/>
    <w:rsid w:val="00A42429"/>
    <w:rsid w:val="00A64ADE"/>
    <w:rsid w:val="00A6739F"/>
    <w:rsid w:val="00A705C2"/>
    <w:rsid w:val="00A87654"/>
    <w:rsid w:val="00AB7719"/>
    <w:rsid w:val="00AB7ABA"/>
    <w:rsid w:val="00AD0A5D"/>
    <w:rsid w:val="00AD2757"/>
    <w:rsid w:val="00AF3C2F"/>
    <w:rsid w:val="00AF7E6B"/>
    <w:rsid w:val="00B01538"/>
    <w:rsid w:val="00B14F36"/>
    <w:rsid w:val="00B241B9"/>
    <w:rsid w:val="00B251F9"/>
    <w:rsid w:val="00B31BB1"/>
    <w:rsid w:val="00B33C2B"/>
    <w:rsid w:val="00B53C40"/>
    <w:rsid w:val="00B74523"/>
    <w:rsid w:val="00B7773A"/>
    <w:rsid w:val="00B802AF"/>
    <w:rsid w:val="00B81FF5"/>
    <w:rsid w:val="00BB21C6"/>
    <w:rsid w:val="00BD7DA6"/>
    <w:rsid w:val="00BE1CCB"/>
    <w:rsid w:val="00BF108F"/>
    <w:rsid w:val="00BF3D05"/>
    <w:rsid w:val="00BF5095"/>
    <w:rsid w:val="00BF57C3"/>
    <w:rsid w:val="00C253D6"/>
    <w:rsid w:val="00C40AF6"/>
    <w:rsid w:val="00C730F0"/>
    <w:rsid w:val="00C7616D"/>
    <w:rsid w:val="00CC04F7"/>
    <w:rsid w:val="00CD015C"/>
    <w:rsid w:val="00CD6CF4"/>
    <w:rsid w:val="00D43F24"/>
    <w:rsid w:val="00D54DE5"/>
    <w:rsid w:val="00D66634"/>
    <w:rsid w:val="00D81E31"/>
    <w:rsid w:val="00D95B06"/>
    <w:rsid w:val="00DA371C"/>
    <w:rsid w:val="00DB1258"/>
    <w:rsid w:val="00DB4746"/>
    <w:rsid w:val="00E01CBD"/>
    <w:rsid w:val="00E14462"/>
    <w:rsid w:val="00E1548A"/>
    <w:rsid w:val="00E20245"/>
    <w:rsid w:val="00E32652"/>
    <w:rsid w:val="00E40718"/>
    <w:rsid w:val="00E46FEC"/>
    <w:rsid w:val="00E5596B"/>
    <w:rsid w:val="00E65201"/>
    <w:rsid w:val="00E725EB"/>
    <w:rsid w:val="00E727DB"/>
    <w:rsid w:val="00EA0790"/>
    <w:rsid w:val="00EA2F30"/>
    <w:rsid w:val="00EA5C1D"/>
    <w:rsid w:val="00EB091D"/>
    <w:rsid w:val="00EB594F"/>
    <w:rsid w:val="00EC6178"/>
    <w:rsid w:val="00ED51DF"/>
    <w:rsid w:val="00ED534F"/>
    <w:rsid w:val="00EE3AFF"/>
    <w:rsid w:val="00EF0CD2"/>
    <w:rsid w:val="00EF246C"/>
    <w:rsid w:val="00EF7F27"/>
    <w:rsid w:val="00F00EE5"/>
    <w:rsid w:val="00F02C37"/>
    <w:rsid w:val="00F21006"/>
    <w:rsid w:val="00F250B4"/>
    <w:rsid w:val="00F35460"/>
    <w:rsid w:val="00F35BD8"/>
    <w:rsid w:val="00F50185"/>
    <w:rsid w:val="00F6352A"/>
    <w:rsid w:val="00F657A7"/>
    <w:rsid w:val="00F65C77"/>
    <w:rsid w:val="00F71AB2"/>
    <w:rsid w:val="00F76B60"/>
    <w:rsid w:val="00FA0D80"/>
    <w:rsid w:val="00FD057D"/>
    <w:rsid w:val="00FE6B39"/>
    <w:rsid w:val="00FE6E70"/>
    <w:rsid w:val="00FF6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50AA14"/>
  <w15:chartTrackingRefBased/>
  <w15:docId w15:val="{B5D2F5E4-626D-48DA-931D-573B45B9A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6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87654"/>
    <w:pPr>
      <w:spacing w:after="200" w:line="240" w:lineRule="auto"/>
    </w:pPr>
    <w:rPr>
      <w:rFonts w:ascii="Times New Roman" w:hAnsi="Times New Roman"/>
      <w:b/>
      <w:iCs/>
      <w:color w:val="000000" w:themeColor="text1"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47</TotalTime>
  <Pages>1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AIZA</dc:creator>
  <cp:keywords/>
  <dc:description/>
  <cp:lastModifiedBy>Dr M Harris Shoaib Pharmaceutics</cp:lastModifiedBy>
  <cp:revision>238</cp:revision>
  <dcterms:created xsi:type="dcterms:W3CDTF">2020-04-13T12:56:00Z</dcterms:created>
  <dcterms:modified xsi:type="dcterms:W3CDTF">2020-06-29T10:50:00Z</dcterms:modified>
</cp:coreProperties>
</file>